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BA6" w:rsidRPr="000118E6" w:rsidRDefault="00A57751" w:rsidP="000118E6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>
        <w:rPr>
          <w:rFonts w:ascii="Times New Roman" w:hAnsi="Times New Roman" w:cs="Times New Roman" w:hint="eastAsia"/>
          <w:b/>
          <w:sz w:val="44"/>
          <w:szCs w:val="44"/>
        </w:rPr>
        <w:t>Running</w:t>
      </w:r>
      <w:r w:rsidR="00521AD8" w:rsidRPr="00521AD8">
        <w:rPr>
          <w:rFonts w:ascii="Times New Roman" w:hAnsi="Times New Roman" w:cs="Times New Roman"/>
          <w:b/>
          <w:sz w:val="44"/>
          <w:szCs w:val="44"/>
        </w:rPr>
        <w:t xml:space="preserve"> parameters of the </w:t>
      </w:r>
      <w:r w:rsidR="000118E6" w:rsidRPr="000118E6">
        <w:rPr>
          <w:rFonts w:ascii="Times New Roman" w:hAnsi="Times New Roman" w:cs="Times New Roman"/>
          <w:b/>
          <w:sz w:val="44"/>
          <w:szCs w:val="44"/>
        </w:rPr>
        <w:t>pathfinding</w:t>
      </w:r>
      <w:r w:rsidR="003D46B1">
        <w:rPr>
          <w:rFonts w:ascii="Times New Roman" w:hAnsi="Times New Roman" w:cs="Times New Roman"/>
          <w:b/>
          <w:sz w:val="44"/>
          <w:szCs w:val="44"/>
        </w:rPr>
        <w:t xml:space="preserve"> methods</w:t>
      </w:r>
    </w:p>
    <w:p w:rsidR="00A57751" w:rsidRDefault="00A57751" w:rsidP="00A57751"/>
    <w:p w:rsidR="00CA767C" w:rsidRPr="000637EF" w:rsidRDefault="00CA767C" w:rsidP="00CA767C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Table 1</w:t>
      </w:r>
      <w:r w:rsidR="001F6D77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(S).</w:t>
      </w:r>
      <w:r w:rsidR="00256A7C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Default parameters of BPAT-M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080"/>
        <w:gridCol w:w="5640"/>
        <w:gridCol w:w="1080"/>
      </w:tblGrid>
      <w:tr w:rsidR="000637EF" w:rsidRPr="000637EF" w:rsidTr="000637EF">
        <w:trPr>
          <w:trHeight w:val="39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0637E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Option</w:t>
            </w:r>
          </w:p>
        </w:tc>
        <w:tc>
          <w:tcPr>
            <w:tcW w:w="5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0637E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Descrip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0637E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value</w:t>
            </w:r>
          </w:p>
        </w:tc>
      </w:tr>
      <w:tr w:rsidR="000637EF" w:rsidRPr="000637EF" w:rsidTr="000637EF">
        <w:trPr>
          <w:trHeight w:val="312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 shortest paths computed in each step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00</w:t>
            </w:r>
          </w:p>
        </w:tc>
      </w:tr>
      <w:tr w:rsidR="000637EF" w:rsidRPr="000637EF" w:rsidTr="000637EF">
        <w:trPr>
          <w:trHeight w:val="312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37EF" w:rsidRPr="000637EF" w:rsidTr="000637EF">
        <w:trPr>
          <w:trHeight w:val="312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5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algorithm performs a beam search with the fixed beam width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</w:tr>
      <w:tr w:rsidR="000637EF" w:rsidRPr="000637EF" w:rsidTr="000637EF">
        <w:trPr>
          <w:trHeight w:val="312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37EF" w:rsidRPr="000637EF" w:rsidTr="000637EF">
        <w:trPr>
          <w:trHeight w:val="312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uster  </w:t>
            </w:r>
          </w:p>
        </w:tc>
        <w:tc>
          <w:tcPr>
            <w:tcW w:w="5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number of pathways in each cluster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0637EF" w:rsidRPr="000637EF" w:rsidTr="000637EF">
        <w:trPr>
          <w:trHeight w:val="312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37EF" w:rsidRPr="000637EF" w:rsidTr="000637EF">
        <w:trPr>
          <w:trHeight w:val="312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 atoms</w:t>
            </w:r>
          </w:p>
        </w:tc>
        <w:tc>
          <w:tcPr>
            <w:tcW w:w="5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number of carbons tracking for Seed Pathway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37EF" w:rsidRPr="000637EF" w:rsidRDefault="000637EF" w:rsidP="000637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637EF" w:rsidRPr="000637EF" w:rsidTr="000637EF">
        <w:trPr>
          <w:trHeight w:val="312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637EF" w:rsidRPr="000637EF" w:rsidRDefault="000637EF" w:rsidP="000637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A767C" w:rsidRDefault="00CA767C" w:rsidP="00A57751">
      <w:pPr>
        <w:rPr>
          <w:lang w:val="en-GB"/>
        </w:rPr>
      </w:pPr>
    </w:p>
    <w:p w:rsidR="000637EF" w:rsidRDefault="000637EF" w:rsidP="00A57751">
      <w:pPr>
        <w:rPr>
          <w:lang w:val="en-GB"/>
        </w:rPr>
      </w:pPr>
    </w:p>
    <w:p w:rsidR="00731323" w:rsidRDefault="00731323" w:rsidP="00A57751">
      <w:pPr>
        <w:rPr>
          <w:lang w:val="en-GB"/>
        </w:rPr>
      </w:pPr>
    </w:p>
    <w:p w:rsidR="00731323" w:rsidRDefault="00731323" w:rsidP="00EA11D6">
      <w:pPr>
        <w:spacing w:line="360" w:lineRule="auto"/>
        <w:rPr>
          <w:lang w:val="en-GB"/>
        </w:rPr>
      </w:pP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2</w:t>
      </w:r>
      <w:r w:rsidR="001F6D77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(S).</w:t>
      </w: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256A7C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Default parameters of BPAT-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S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079"/>
        <w:gridCol w:w="5613"/>
        <w:gridCol w:w="1108"/>
      </w:tblGrid>
      <w:tr w:rsidR="00731323" w:rsidRPr="00731323" w:rsidTr="00731323">
        <w:trPr>
          <w:trHeight w:val="39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323" w:rsidRPr="00731323" w:rsidRDefault="00731323" w:rsidP="007313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73132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Option</w:t>
            </w:r>
          </w:p>
        </w:tc>
        <w:tc>
          <w:tcPr>
            <w:tcW w:w="5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323" w:rsidRPr="00731323" w:rsidRDefault="00731323" w:rsidP="007313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73132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Descrip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1323" w:rsidRPr="00731323" w:rsidRDefault="00731323" w:rsidP="007313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73132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value</w:t>
            </w:r>
          </w:p>
        </w:tc>
      </w:tr>
      <w:tr w:rsidR="00731323" w:rsidRPr="00731323" w:rsidTr="00731323">
        <w:trPr>
          <w:trHeight w:val="312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323" w:rsidRPr="00731323" w:rsidRDefault="00731323" w:rsidP="007313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1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323" w:rsidRPr="00731323" w:rsidRDefault="00731323" w:rsidP="007313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1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 shortest paths computed in each step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1323" w:rsidRPr="00731323" w:rsidRDefault="00731323" w:rsidP="007313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1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00</w:t>
            </w:r>
          </w:p>
        </w:tc>
      </w:tr>
      <w:tr w:rsidR="00731323" w:rsidRPr="00731323" w:rsidTr="00731323">
        <w:trPr>
          <w:trHeight w:val="312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31323" w:rsidRPr="00731323" w:rsidRDefault="00731323" w:rsidP="007313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1323" w:rsidRPr="00731323" w:rsidRDefault="00731323" w:rsidP="007313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323" w:rsidRPr="00731323" w:rsidRDefault="00731323" w:rsidP="007313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1323" w:rsidRPr="00731323" w:rsidTr="00731323">
        <w:trPr>
          <w:trHeight w:val="312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323" w:rsidRPr="00731323" w:rsidRDefault="00731323" w:rsidP="007313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1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 atoms</w:t>
            </w:r>
          </w:p>
        </w:tc>
        <w:tc>
          <w:tcPr>
            <w:tcW w:w="5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1323" w:rsidRPr="00731323" w:rsidRDefault="00731323" w:rsidP="007313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1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number of carbons tracking for Seed Pathway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1323" w:rsidRPr="00731323" w:rsidRDefault="00731323" w:rsidP="007313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1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ize Carbons</w:t>
            </w:r>
          </w:p>
        </w:tc>
      </w:tr>
      <w:tr w:rsidR="00731323" w:rsidRPr="00731323" w:rsidTr="00731323">
        <w:trPr>
          <w:trHeight w:val="312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31323" w:rsidRPr="00731323" w:rsidRDefault="00731323" w:rsidP="007313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31323" w:rsidRPr="00731323" w:rsidRDefault="00731323" w:rsidP="007313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31323" w:rsidRPr="00731323" w:rsidRDefault="00731323" w:rsidP="007313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31323" w:rsidRDefault="00731323" w:rsidP="00A57751">
      <w:pPr>
        <w:rPr>
          <w:lang w:val="en-GB"/>
        </w:rPr>
      </w:pPr>
    </w:p>
    <w:p w:rsidR="006D10F1" w:rsidRDefault="006D10F1" w:rsidP="00A57751">
      <w:pPr>
        <w:rPr>
          <w:lang w:val="en-GB"/>
        </w:rPr>
      </w:pPr>
    </w:p>
    <w:p w:rsidR="007B3BD9" w:rsidRDefault="006D10F1" w:rsidP="006D10F1">
      <w:pPr>
        <w:spacing w:line="360" w:lineRule="auto"/>
        <w:rPr>
          <w:lang w:val="en-GB"/>
        </w:rPr>
      </w:pP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3</w:t>
      </w:r>
      <w:r w:rsidR="001F6D77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(S).</w:t>
      </w: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5B51F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Default parameters of </w:t>
      </w:r>
      <w:r w:rsidRPr="006D10F1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Retrace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937"/>
        <w:gridCol w:w="5640"/>
        <w:gridCol w:w="1243"/>
      </w:tblGrid>
      <w:tr w:rsidR="007B3BD9" w:rsidRPr="007B3BD9" w:rsidTr="00D0520A">
        <w:trPr>
          <w:trHeight w:val="390"/>
        </w:trPr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7B3BD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Option</w:t>
            </w:r>
          </w:p>
        </w:tc>
        <w:tc>
          <w:tcPr>
            <w:tcW w:w="5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7B3BD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Description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7B3BD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value</w:t>
            </w:r>
          </w:p>
        </w:tc>
      </w:tr>
      <w:tr w:rsidR="007B3BD9" w:rsidRPr="007B3BD9" w:rsidTr="00D0520A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metabolit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quired</w:t>
            </w:r>
          </w:p>
        </w:tc>
      </w:tr>
      <w:tr w:rsidR="007B3BD9" w:rsidRPr="007B3BD9" w:rsidTr="00D0520A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t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metabol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quired</w:t>
            </w:r>
          </w:p>
        </w:tc>
      </w:tr>
      <w:tr w:rsidR="007B3BD9" w:rsidRPr="007B3BD9" w:rsidTr="00D0520A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e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om graph edge weights: (u)niform, (s)cores, (a)tom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form</w:t>
            </w:r>
          </w:p>
        </w:tc>
      </w:tr>
      <w:tr w:rsidR="007B3BD9" w:rsidRPr="007B3BD9" w:rsidTr="00D0520A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g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dy finish: set k=1 for search levels 2 and beyon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B3BD9" w:rsidRPr="007B3BD9" w:rsidTr="00D0520A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i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ort incomplete pathwa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7B3BD9" w:rsidRPr="007B3BD9" w:rsidTr="00D0520A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um pathway siz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bounded</w:t>
            </w:r>
          </w:p>
        </w:tc>
      </w:tr>
      <w:tr w:rsidR="007B3BD9" w:rsidRPr="007B3BD9" w:rsidTr="00D0520A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k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 shortest paths computed in each ste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1</w:t>
            </w:r>
          </w:p>
        </w:tc>
      </w:tr>
      <w:tr w:rsidR="007B3BD9" w:rsidRPr="007B3BD9" w:rsidTr="00D0520A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um search dept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B3BD9" w:rsidRPr="007B3BD9" w:rsidTr="00D0520A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une atom grap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pruning</w:t>
            </w:r>
          </w:p>
        </w:tc>
      </w:tr>
      <w:tr w:rsidR="007B3BD9" w:rsidRPr="007B3BD9" w:rsidTr="00D0520A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ion direction constraints fil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0675D5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B3BD9" w:rsidRPr="007B3BD9" w:rsidTr="00D0520A">
        <w:trPr>
          <w:trHeight w:val="345"/>
        </w:trPr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w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imum Z</w:t>
            </w: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O</w:t>
            </w: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score requiremen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BD9" w:rsidRPr="007B3BD9" w:rsidRDefault="007B3BD9" w:rsidP="007B3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D0520A" w:rsidRDefault="00D0520A" w:rsidP="00D0520A">
      <w:pPr>
        <w:rPr>
          <w:lang w:val="en-GB"/>
        </w:rPr>
      </w:pPr>
    </w:p>
    <w:p w:rsidR="00D0520A" w:rsidRDefault="00D0520A" w:rsidP="00D0520A">
      <w:pPr>
        <w:rPr>
          <w:lang w:val="en-GB"/>
        </w:rPr>
      </w:pPr>
    </w:p>
    <w:p w:rsidR="00D0520A" w:rsidRDefault="00D0520A" w:rsidP="00D0520A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4</w:t>
      </w:r>
      <w:r w:rsidR="001F6D77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(S).</w:t>
      </w: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5B51F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Default parameters of </w:t>
      </w:r>
      <w:r w:rsidRPr="00D0520A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Phdseeker</w:t>
      </w:r>
    </w:p>
    <w:tbl>
      <w:tblPr>
        <w:tblW w:w="7952" w:type="dxa"/>
        <w:tblLook w:val="04A0" w:firstRow="1" w:lastRow="0" w:firstColumn="1" w:lastColumn="0" w:noHBand="0" w:noVBand="1"/>
      </w:tblPr>
      <w:tblGrid>
        <w:gridCol w:w="2547"/>
        <w:gridCol w:w="4305"/>
        <w:gridCol w:w="1454"/>
      </w:tblGrid>
      <w:tr w:rsidR="00D0520A" w:rsidRPr="00D0520A" w:rsidTr="00D0520A">
        <w:trPr>
          <w:trHeight w:val="372"/>
        </w:trPr>
        <w:tc>
          <w:tcPr>
            <w:tcW w:w="20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D0520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Option</w:t>
            </w:r>
          </w:p>
        </w:tc>
        <w:tc>
          <w:tcPr>
            <w:tcW w:w="4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D0520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Description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D0520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value</w:t>
            </w: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RES</w:t>
            </w:r>
          </w:p>
        </w:tc>
        <w:tc>
          <w:tcPr>
            <w:tcW w:w="44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cores used to parallelize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286"/>
        </w:trPr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s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ants peranthil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D0520A" w:rsidRPr="00D0520A" w:rsidTr="00D0520A">
        <w:trPr>
          <w:trHeight w:val="286"/>
        </w:trPr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aporation rat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0520A" w:rsidRPr="00D0520A" w:rsidTr="00D0520A">
        <w:trPr>
          <w:trHeight w:val="286"/>
        </w:trPr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terations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um number of iteratio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0520A" w:rsidRPr="00D0520A" w:rsidTr="00D0520A">
        <w:trPr>
          <w:trHeight w:val="315"/>
        </w:trPr>
        <w:tc>
          <w:tcPr>
            <w:tcW w:w="204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erationsWithoutChanges</w:t>
            </w:r>
          </w:p>
        </w:tc>
        <w:tc>
          <w:tcPr>
            <w:tcW w:w="44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imum number of consecutive iterations without changes in the best solution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587"/>
        </w:trPr>
        <w:tc>
          <w:tcPr>
            <w:tcW w:w="204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erationsWithAlignedAnts</w:t>
            </w:r>
          </w:p>
        </w:tc>
        <w:tc>
          <w:tcPr>
            <w:tcW w:w="44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consecutive iterations with all ants following the same solution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ictInitialization</w:t>
            </w:r>
          </w:p>
        </w:tc>
        <w:tc>
          <w:tcPr>
            <w:tcW w:w="44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 "true", force the algorithm to use only feasible initial reactions from the provided substrates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owExternalCompounds</w:t>
            </w:r>
          </w:p>
        </w:tc>
        <w:tc>
          <w:tcPr>
            <w:tcW w:w="44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 "true", allows the algorithm to include as freely available compounds all those which cannot be synthesized by any reaction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bose</w:t>
            </w:r>
          </w:p>
        </w:tc>
        <w:tc>
          <w:tcPr>
            <w:tcW w:w="44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 "true", a detail of the searching process is shown.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1776"/>
        </w:trPr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t</w:t>
            </w:r>
          </w:p>
        </w:tc>
        <w:tc>
          <w:tcPr>
            <w:tcW w:w="4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EGG ID of the hub metabolites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0520A" w:rsidRPr="00D0520A" w:rsidRDefault="00D0520A" w:rsidP="00D05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0001, C00002, C00003, C00004, C00005, C00006, C00007, C00008, C00009, C00010, C00080</w:t>
            </w: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520A" w:rsidRPr="00D0520A" w:rsidTr="00D0520A">
        <w:trPr>
          <w:trHeight w:val="312"/>
        </w:trPr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520A" w:rsidRPr="00D0520A" w:rsidRDefault="00D0520A" w:rsidP="00D05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D0520A" w:rsidRDefault="00D0520A" w:rsidP="00D0520A">
      <w:pPr>
        <w:spacing w:line="360" w:lineRule="auto"/>
      </w:pPr>
    </w:p>
    <w:p w:rsidR="00414F96" w:rsidRDefault="00414F96" w:rsidP="00D0520A">
      <w:pPr>
        <w:spacing w:line="360" w:lineRule="auto"/>
        <w:rPr>
          <w:lang w:val="en-GB"/>
        </w:rPr>
      </w:pP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5</w:t>
      </w:r>
      <w:r w:rsidR="001F6D77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(S).</w:t>
      </w: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5B51F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Pr="000637E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Default parameters of </w:t>
      </w:r>
      <w:r w:rsidRPr="00414F9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MetQuest</w:t>
      </w:r>
    </w:p>
    <w:tbl>
      <w:tblPr>
        <w:tblW w:w="8532" w:type="dxa"/>
        <w:tblLook w:val="04A0" w:firstRow="1" w:lastRow="0" w:firstColumn="1" w:lastColumn="0" w:noHBand="0" w:noVBand="1"/>
      </w:tblPr>
      <w:tblGrid>
        <w:gridCol w:w="2188"/>
        <w:gridCol w:w="4746"/>
        <w:gridCol w:w="1872"/>
      </w:tblGrid>
      <w:tr w:rsidR="00A8680D" w:rsidRPr="00A8680D" w:rsidTr="00A8680D">
        <w:trPr>
          <w:trHeight w:val="354"/>
        </w:trPr>
        <w:tc>
          <w:tcPr>
            <w:tcW w:w="2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A8680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Option</w:t>
            </w:r>
          </w:p>
        </w:tc>
        <w:tc>
          <w:tcPr>
            <w:tcW w:w="4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A8680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Description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A8680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value</w:t>
            </w:r>
          </w:p>
        </w:tc>
      </w:tr>
      <w:tr w:rsidR="00A8680D" w:rsidRPr="00A8680D" w:rsidTr="00A8680D">
        <w:trPr>
          <w:trHeight w:val="312"/>
        </w:trPr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474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ub-networks within a size cut-of</w:t>
            </w:r>
          </w:p>
        </w:tc>
        <w:tc>
          <w:tcPr>
            <w:tcW w:w="159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A8680D" w:rsidRPr="00A8680D" w:rsidTr="00A8680D">
        <w:trPr>
          <w:trHeight w:val="312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8680D" w:rsidRPr="00A8680D" w:rsidRDefault="00A8680D" w:rsidP="00A868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4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8680D" w:rsidRPr="00A8680D" w:rsidRDefault="00A8680D" w:rsidP="00A868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8680D" w:rsidRPr="00A8680D" w:rsidRDefault="00A8680D" w:rsidP="00A868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680D" w:rsidRPr="00A8680D" w:rsidTr="00A8680D">
        <w:trPr>
          <w:trHeight w:val="831"/>
        </w:trPr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ML</w:t>
            </w:r>
          </w:p>
        </w:tc>
        <w:tc>
          <w:tcPr>
            <w:tcW w:w="474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(s) of metabolic networks # XML files of the metabolic networ</w:t>
            </w:r>
            <w:bookmarkStart w:id="0" w:name="_GoBack"/>
            <w:bookmarkEnd w:id="0"/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s(COBRA-compatible)</w:t>
            </w:r>
          </w:p>
        </w:tc>
        <w:tc>
          <w:tcPr>
            <w:tcW w:w="159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on3D.xml, iRC1080.xml, iND750.xml, iJO1366.xml</w:t>
            </w:r>
          </w:p>
        </w:tc>
      </w:tr>
      <w:tr w:rsidR="00A8680D" w:rsidRPr="00A8680D" w:rsidTr="00A8680D">
        <w:trPr>
          <w:trHeight w:val="312"/>
        </w:trPr>
        <w:tc>
          <w:tcPr>
            <w:tcW w:w="218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8680D" w:rsidRPr="00A8680D" w:rsidRDefault="00A8680D" w:rsidP="00A868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4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8680D" w:rsidRPr="00A8680D" w:rsidRDefault="00A8680D" w:rsidP="00A868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8680D" w:rsidRPr="00A8680D" w:rsidRDefault="00A8680D" w:rsidP="00A868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680D" w:rsidRPr="00A8680D" w:rsidTr="00A8680D">
        <w:trPr>
          <w:trHeight w:val="4636"/>
        </w:trPr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eed_mets</w:t>
            </w:r>
          </w:p>
        </w:tc>
        <w:tc>
          <w:tcPr>
            <w:tcW w:w="4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eed metabolit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__D_eiJO1366, ACP_ciJO1366, adp_ciJO1366, amp_ciJO1366, atp_ciJO1366, co2_ciJO1366, coa_ciJO1366, h2o_ciJO1366, h2o_eiJO1366, h2o_piJO1366, h_ciJO1366,  nad_ciJO1366, nadh_ciJO1366, nadp_ciJO1366, nadph_ciJO1366, pi_ciJO1366, pi_piJO1366 ppi_c</w:t>
            </w:r>
          </w:p>
        </w:tc>
      </w:tr>
      <w:tr w:rsidR="00A8680D" w:rsidRPr="00A8680D" w:rsidTr="00A8680D">
        <w:trPr>
          <w:trHeight w:val="272"/>
        </w:trPr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_mets</w:t>
            </w:r>
          </w:p>
        </w:tc>
        <w:tc>
          <w:tcPr>
            <w:tcW w:w="4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ource metabolit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quired</w:t>
            </w:r>
          </w:p>
        </w:tc>
      </w:tr>
      <w:tr w:rsidR="00A8680D" w:rsidRPr="00A8680D" w:rsidTr="00A8680D">
        <w:trPr>
          <w:trHeight w:val="286"/>
        </w:trPr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_mets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target metabolites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80D" w:rsidRPr="00A8680D" w:rsidRDefault="00A8680D" w:rsidP="00A868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68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quired</w:t>
            </w:r>
          </w:p>
        </w:tc>
      </w:tr>
    </w:tbl>
    <w:p w:rsidR="00A8680D" w:rsidRDefault="00A8680D" w:rsidP="00D0520A">
      <w:pPr>
        <w:spacing w:line="360" w:lineRule="auto"/>
        <w:rPr>
          <w:lang w:val="en-GB"/>
        </w:rPr>
      </w:pPr>
    </w:p>
    <w:sectPr w:rsidR="00A86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6458" w:rsidRDefault="00016458" w:rsidP="00E9696C">
      <w:r>
        <w:separator/>
      </w:r>
    </w:p>
  </w:endnote>
  <w:endnote w:type="continuationSeparator" w:id="0">
    <w:p w:rsidR="00016458" w:rsidRDefault="00016458" w:rsidP="00E96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6458" w:rsidRDefault="00016458" w:rsidP="00E9696C">
      <w:r>
        <w:separator/>
      </w:r>
    </w:p>
  </w:footnote>
  <w:footnote w:type="continuationSeparator" w:id="0">
    <w:p w:rsidR="00016458" w:rsidRDefault="00016458" w:rsidP="00E96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621"/>
    <w:rsid w:val="000118E6"/>
    <w:rsid w:val="00016458"/>
    <w:rsid w:val="000529CB"/>
    <w:rsid w:val="0006170F"/>
    <w:rsid w:val="000637EF"/>
    <w:rsid w:val="00063D56"/>
    <w:rsid w:val="000675D5"/>
    <w:rsid w:val="000A25D3"/>
    <w:rsid w:val="000C2C82"/>
    <w:rsid w:val="00152233"/>
    <w:rsid w:val="001846E5"/>
    <w:rsid w:val="001B181D"/>
    <w:rsid w:val="001C1420"/>
    <w:rsid w:val="001C2E70"/>
    <w:rsid w:val="001F6C12"/>
    <w:rsid w:val="001F6D77"/>
    <w:rsid w:val="0021178D"/>
    <w:rsid w:val="00220767"/>
    <w:rsid w:val="00235CDF"/>
    <w:rsid w:val="00256A7C"/>
    <w:rsid w:val="002607F8"/>
    <w:rsid w:val="002C1EFD"/>
    <w:rsid w:val="002C34E5"/>
    <w:rsid w:val="002E17D6"/>
    <w:rsid w:val="00304D8B"/>
    <w:rsid w:val="003232EC"/>
    <w:rsid w:val="003602DA"/>
    <w:rsid w:val="0038477C"/>
    <w:rsid w:val="00392B80"/>
    <w:rsid w:val="003C01CA"/>
    <w:rsid w:val="003D46B1"/>
    <w:rsid w:val="00412DD5"/>
    <w:rsid w:val="00414F96"/>
    <w:rsid w:val="004F01D2"/>
    <w:rsid w:val="00512639"/>
    <w:rsid w:val="00521AD8"/>
    <w:rsid w:val="00583680"/>
    <w:rsid w:val="005B51FE"/>
    <w:rsid w:val="005B55E7"/>
    <w:rsid w:val="00615BA6"/>
    <w:rsid w:val="006A3B53"/>
    <w:rsid w:val="006A6C73"/>
    <w:rsid w:val="006B08C2"/>
    <w:rsid w:val="006B1546"/>
    <w:rsid w:val="006D10F1"/>
    <w:rsid w:val="006D6045"/>
    <w:rsid w:val="00731323"/>
    <w:rsid w:val="007656BC"/>
    <w:rsid w:val="007B3BD9"/>
    <w:rsid w:val="007D558C"/>
    <w:rsid w:val="007E0CB8"/>
    <w:rsid w:val="00802FFB"/>
    <w:rsid w:val="00814788"/>
    <w:rsid w:val="00862BF7"/>
    <w:rsid w:val="008716D0"/>
    <w:rsid w:val="008B4235"/>
    <w:rsid w:val="0091533F"/>
    <w:rsid w:val="00A42AE1"/>
    <w:rsid w:val="00A57751"/>
    <w:rsid w:val="00A8680D"/>
    <w:rsid w:val="00A9292F"/>
    <w:rsid w:val="00AE603D"/>
    <w:rsid w:val="00AF0F7E"/>
    <w:rsid w:val="00B43286"/>
    <w:rsid w:val="00B629C0"/>
    <w:rsid w:val="00B87083"/>
    <w:rsid w:val="00BD2799"/>
    <w:rsid w:val="00BE5914"/>
    <w:rsid w:val="00C23E51"/>
    <w:rsid w:val="00C44581"/>
    <w:rsid w:val="00C55621"/>
    <w:rsid w:val="00C654A2"/>
    <w:rsid w:val="00C66DCE"/>
    <w:rsid w:val="00CA767C"/>
    <w:rsid w:val="00CC42B5"/>
    <w:rsid w:val="00CD76F4"/>
    <w:rsid w:val="00CE5521"/>
    <w:rsid w:val="00CF546D"/>
    <w:rsid w:val="00D0520A"/>
    <w:rsid w:val="00D600C3"/>
    <w:rsid w:val="00DA6079"/>
    <w:rsid w:val="00DB3C76"/>
    <w:rsid w:val="00DB7148"/>
    <w:rsid w:val="00DF3BF4"/>
    <w:rsid w:val="00E1270A"/>
    <w:rsid w:val="00E63FD4"/>
    <w:rsid w:val="00E9696C"/>
    <w:rsid w:val="00EA11D6"/>
    <w:rsid w:val="00F04036"/>
    <w:rsid w:val="00F12BD8"/>
    <w:rsid w:val="00F223B7"/>
    <w:rsid w:val="00F246B1"/>
    <w:rsid w:val="00FC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BAE812-C192-406E-B5DD-3F78CCCBE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69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A607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6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69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6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696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9696C"/>
    <w:rPr>
      <w:b/>
      <w:bCs/>
      <w:kern w:val="44"/>
      <w:sz w:val="44"/>
      <w:szCs w:val="44"/>
    </w:rPr>
  </w:style>
  <w:style w:type="paragraph" w:styleId="a7">
    <w:name w:val="Balloon Text"/>
    <w:basedOn w:val="a"/>
    <w:link w:val="a8"/>
    <w:uiPriority w:val="99"/>
    <w:semiHidden/>
    <w:unhideWhenUsed/>
    <w:rsid w:val="00E9696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9696C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A607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862BF7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862BF7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862BF7"/>
  </w:style>
  <w:style w:type="paragraph" w:styleId="ac">
    <w:name w:val="annotation subject"/>
    <w:basedOn w:val="aa"/>
    <w:next w:val="aa"/>
    <w:link w:val="ad"/>
    <w:uiPriority w:val="99"/>
    <w:semiHidden/>
    <w:unhideWhenUsed/>
    <w:rsid w:val="00862BF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62BF7"/>
    <w:rPr>
      <w:b/>
      <w:bCs/>
    </w:rPr>
  </w:style>
  <w:style w:type="paragraph" w:styleId="ae">
    <w:name w:val="Revision"/>
    <w:hidden/>
    <w:uiPriority w:val="99"/>
    <w:semiHidden/>
    <w:rsid w:val="00862BF7"/>
  </w:style>
  <w:style w:type="paragraph" w:customStyle="1" w:styleId="sample-source">
    <w:name w:val="sample-source"/>
    <w:basedOn w:val="a"/>
    <w:rsid w:val="007D55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">
    <w:name w:val="high-light"/>
    <w:basedOn w:val="a0"/>
    <w:rsid w:val="007D558C"/>
  </w:style>
  <w:style w:type="paragraph" w:customStyle="1" w:styleId="sample-target">
    <w:name w:val="sample-target"/>
    <w:basedOn w:val="a"/>
    <w:rsid w:val="007D55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ample-resource">
    <w:name w:val="sample-resource"/>
    <w:basedOn w:val="a"/>
    <w:rsid w:val="007D55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3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0B9896-0289-4F98-9E9D-466FD7966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</dc:creator>
  <cp:keywords/>
  <dc:description/>
  <cp:lastModifiedBy>fly milk</cp:lastModifiedBy>
  <cp:revision>3</cp:revision>
  <dcterms:created xsi:type="dcterms:W3CDTF">2020-08-09T07:17:00Z</dcterms:created>
  <dcterms:modified xsi:type="dcterms:W3CDTF">2020-08-16T05:32:00Z</dcterms:modified>
</cp:coreProperties>
</file>